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04"/>
        <w:gridCol w:w="1380"/>
        <w:gridCol w:w="1700"/>
        <w:gridCol w:w="1022"/>
        <w:gridCol w:w="1723"/>
        <w:gridCol w:w="1514"/>
      </w:tblGrid>
      <w:tr w:rsidR="00A50ED1" w:rsidRPr="004E23F2" w14:paraId="2A9F5B1F" w14:textId="78A37DBA" w:rsidTr="00A50ED1">
        <w:trPr>
          <w:trHeight w:val="142"/>
        </w:trPr>
        <w:tc>
          <w:tcPr>
            <w:tcW w:w="884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B32AB" w14:textId="5A679937" w:rsidR="00A50ED1" w:rsidRDefault="00A50ED1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upplementary </w:t>
            </w: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4E23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4E23F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3"/>
                <w:szCs w:val="23"/>
                <w:lang w:eastAsia="en-GB"/>
                <w14:ligatures w14:val="none"/>
              </w:rPr>
              <w:t>Summary Statistics of Predictor and Outcome Variables</w:t>
            </w:r>
          </w:p>
        </w:tc>
      </w:tr>
      <w:tr w:rsidR="00DE2780" w:rsidRPr="004E23F2" w14:paraId="087466A5" w14:textId="3573ABC1" w:rsidTr="00612B03">
        <w:trPr>
          <w:trHeight w:val="423"/>
        </w:trPr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7900D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E09C2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91272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612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0612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D</w:t>
            </w: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B57762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ng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B1A785" w14:textId="6A066040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ata </w:t>
            </w:r>
            <w:r w:rsidR="00A50E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Analytic Sample </w:t>
            </w: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90D897" w14:textId="4BE0D47F" w:rsidR="00DE2780" w:rsidRPr="004E23F2" w:rsidRDefault="00A50ED1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 Dat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Within Waves*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%)</w:t>
            </w:r>
          </w:p>
        </w:tc>
      </w:tr>
      <w:tr w:rsidR="00DE2780" w:rsidRPr="004E23F2" w14:paraId="06016D5D" w14:textId="1CD1EBA7" w:rsidTr="00612B03">
        <w:trPr>
          <w:trHeight w:val="34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8CCC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ster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6B8A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6986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EBBB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4BA8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C4A347E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2780" w:rsidRPr="004E23F2" w14:paraId="19910651" w14:textId="05CCA2EA" w:rsidTr="00612B03">
        <w:trPr>
          <w:trHeight w:val="2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2986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0857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BD0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18 (6.5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6E4B" w14:textId="78464D8A" w:rsidR="00DE2780" w:rsidRPr="004E23F2" w:rsidRDefault="00612B03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DE2780"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0406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6929605" w14:textId="37C7E365" w:rsidR="00DE2780" w:rsidRPr="004E23F2" w:rsidRDefault="00A50ED1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12B03" w:rsidRPr="004E23F2" w14:paraId="534E94CC" w14:textId="1091FB56" w:rsidTr="00612B03">
        <w:trPr>
          <w:trHeight w:val="20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0461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DB80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450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13 (6.2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D9720" w14:textId="4CED64F6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4E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8AF4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8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B63CA97" w14:textId="3A42E421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50E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</w:tr>
      <w:tr w:rsidR="00612B03" w:rsidRPr="004E23F2" w14:paraId="7E890179" w14:textId="4E5FCD1C" w:rsidTr="00612B03">
        <w:trPr>
          <w:trHeight w:val="221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2E01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9250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D882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9 (6.3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7DE12" w14:textId="24BEE852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4E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597E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C4C853C" w14:textId="3B0FBACD" w:rsidR="00612B03" w:rsidRPr="004E23F2" w:rsidRDefault="00387F61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</w:tr>
      <w:tr w:rsidR="00612B03" w:rsidRPr="004E23F2" w14:paraId="03E69862" w14:textId="2EA03560" w:rsidTr="00612B03">
        <w:trPr>
          <w:trHeight w:val="22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82D4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F33B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EDB5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44 (6.1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01955" w14:textId="1006E3C9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4E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D741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32C70E7" w14:textId="775D1F5F" w:rsidR="00612B03" w:rsidRPr="004E23F2" w:rsidRDefault="00387F61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90</w:t>
            </w:r>
          </w:p>
        </w:tc>
      </w:tr>
      <w:tr w:rsidR="00612B03" w:rsidRPr="004E23F2" w14:paraId="54677FD2" w14:textId="6AF41D44" w:rsidTr="00612B03">
        <w:trPr>
          <w:trHeight w:val="8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AD1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5C01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514E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46 (7.1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3E6FF" w14:textId="5F7A008B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44E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66F4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213A141" w14:textId="3430379B" w:rsidR="00612B03" w:rsidRPr="004E23F2" w:rsidRDefault="00387F61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49</w:t>
            </w:r>
          </w:p>
        </w:tc>
      </w:tr>
      <w:tr w:rsidR="00DE2780" w:rsidRPr="004E23F2" w14:paraId="53607B35" w14:textId="361E1581" w:rsidTr="00612B03">
        <w:trPr>
          <w:trHeight w:val="189"/>
        </w:trPr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F8BAF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urpose in Lif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7DBD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61E0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9A48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B2BB601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2B03" w:rsidRPr="004E23F2" w14:paraId="0F99D9C9" w14:textId="16F20A6D" w:rsidTr="009E522D">
        <w:trPr>
          <w:trHeight w:val="9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878B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B538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D107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38 (6.2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ECF6A" w14:textId="5C8FA1C0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D1F9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DD83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E86A4B4" w14:textId="4E5D104C" w:rsidR="00612B03" w:rsidRPr="004E23F2" w:rsidRDefault="00DC14F9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14</w:t>
            </w:r>
          </w:p>
        </w:tc>
      </w:tr>
      <w:tr w:rsidR="00612B03" w:rsidRPr="004E23F2" w14:paraId="5CB09165" w14:textId="6E697490" w:rsidTr="009E522D">
        <w:trPr>
          <w:trHeight w:val="113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BCC7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E015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B8B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59 (6.2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5B2AB" w14:textId="0094EF75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D1F9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132D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EA9BD15" w14:textId="724BCFEB" w:rsidR="00612B03" w:rsidRPr="004E23F2" w:rsidRDefault="00DC14F9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8</w:t>
            </w:r>
          </w:p>
        </w:tc>
      </w:tr>
      <w:tr w:rsidR="00612B03" w:rsidRPr="004E23F2" w14:paraId="374F435C" w14:textId="30C7C9BD" w:rsidTr="009E522D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A6AE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5CFD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58CF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41 (6.4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4E3A1" w14:textId="2BABCC5C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D1F9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5694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0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B931BD7" w14:textId="087F5811" w:rsidR="00612B03" w:rsidRPr="004E23F2" w:rsidRDefault="00DC14F9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21</w:t>
            </w:r>
          </w:p>
        </w:tc>
      </w:tr>
      <w:tr w:rsidR="00612B03" w:rsidRPr="004E23F2" w14:paraId="3F839007" w14:textId="55A0128C" w:rsidTr="009E522D">
        <w:trPr>
          <w:trHeight w:val="121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E0DB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9DA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99F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35 (6.3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7220A" w14:textId="38B21ED4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D1F9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CC32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.0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8F4600B" w14:textId="104A9C84" w:rsidR="00612B03" w:rsidRPr="004E23F2" w:rsidRDefault="00DC14F9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2</w:t>
            </w:r>
          </w:p>
        </w:tc>
      </w:tr>
      <w:tr w:rsidR="00612B03" w:rsidRPr="004E23F2" w14:paraId="0EBFE61D" w14:textId="5215885F" w:rsidTr="009E522D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BAB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11C4" w14:textId="77777777" w:rsidR="00612B03" w:rsidRPr="004E23F2" w:rsidRDefault="00612B03" w:rsidP="00612B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7374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97 (6.5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D0E85" w14:textId="7C783E06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D1F9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–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D4F1" w14:textId="77777777" w:rsidR="00612B03" w:rsidRPr="004E23F2" w:rsidRDefault="00612B03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F1D8073" w14:textId="7E4551ED" w:rsidR="00612B03" w:rsidRPr="004E23F2" w:rsidRDefault="00DC14F9" w:rsidP="00612B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DE2780" w:rsidRPr="004E23F2" w14:paraId="6081510B" w14:textId="49D590BF" w:rsidTr="00612B03">
        <w:trPr>
          <w:trHeight w:val="143"/>
        </w:trPr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1BA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me Spent with Frien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4971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4B0B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BA6B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11EC87B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2780" w:rsidRPr="004E23F2" w14:paraId="1746E45F" w14:textId="34FDC909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F959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A9D1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92A3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06 (6.4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5DA5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- 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421B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7163A83" w14:textId="40971BAE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1</w:t>
            </w:r>
          </w:p>
        </w:tc>
      </w:tr>
      <w:tr w:rsidR="00DE2780" w:rsidRPr="004E23F2" w14:paraId="4ACF0930" w14:textId="7ACF57B4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CD5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353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069F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88 (5.1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AF78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- 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60CA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F64835B" w14:textId="0B626AE5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60</w:t>
            </w:r>
          </w:p>
        </w:tc>
      </w:tr>
      <w:tr w:rsidR="00DE2780" w:rsidRPr="004E23F2" w14:paraId="1FCD195B" w14:textId="4E103AB6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4E2F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0916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AAE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74 (5.1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7F4F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- 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DB55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FA92D4F" w14:textId="63D51A94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8</w:t>
            </w:r>
          </w:p>
        </w:tc>
      </w:tr>
      <w:tr w:rsidR="00DE2780" w:rsidRPr="004E23F2" w14:paraId="47FFC79F" w14:textId="783C1DB1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8ADB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C261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06BD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75 (5.7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521C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- 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C0A8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54C0204" w14:textId="6A48482D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1</w:t>
            </w:r>
          </w:p>
        </w:tc>
      </w:tr>
      <w:tr w:rsidR="00DE2780" w:rsidRPr="004E23F2" w14:paraId="5A0D2591" w14:textId="3FF630E4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E964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77DF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77FD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09 (5.3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CD72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- 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7284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2BE61B5" w14:textId="3A351902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3</w:t>
            </w:r>
          </w:p>
        </w:tc>
      </w:tr>
      <w:tr w:rsidR="00DE2780" w:rsidRPr="004E23F2" w14:paraId="37075391" w14:textId="3CB75683" w:rsidTr="00612B03">
        <w:trPr>
          <w:trHeight w:val="87"/>
        </w:trPr>
        <w:tc>
          <w:tcPr>
            <w:tcW w:w="4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1001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lose Friendship Network Siz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D886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3E35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07EBFCC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2780" w:rsidRPr="004E23F2" w14:paraId="1C9238B0" w14:textId="7990D7A3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B320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971D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7C4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4.36</w:t>
            </w:r>
            <w:r>
              <w:rPr>
                <w:rFonts w:ascii="Times New Roman" w:hAnsi="Times New Roman" w:cs="Times New Roman"/>
                <w:color w:val="000000"/>
              </w:rPr>
              <w:t xml:space="preserve"> (3.1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EE78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4823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4AD82F3" w14:textId="667C0483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</w:tr>
      <w:tr w:rsidR="00DE2780" w:rsidRPr="004E23F2" w14:paraId="6F184FC8" w14:textId="4F856BFC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6D7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A3D8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8916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4.03</w:t>
            </w:r>
            <w:r>
              <w:rPr>
                <w:rFonts w:ascii="Times New Roman" w:hAnsi="Times New Roman" w:cs="Times New Roman"/>
                <w:color w:val="000000"/>
              </w:rPr>
              <w:t xml:space="preserve"> (2.7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CEF5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6F28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9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C8C75DE" w14:textId="12523A03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</w:tr>
      <w:tr w:rsidR="00DE2780" w:rsidRPr="004E23F2" w14:paraId="5D3359DD" w14:textId="43929EE3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AE69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A445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8C3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3.89</w:t>
            </w:r>
            <w:r>
              <w:rPr>
                <w:rFonts w:ascii="Times New Roman" w:hAnsi="Times New Roman" w:cs="Times New Roman"/>
                <w:color w:val="000000"/>
              </w:rPr>
              <w:t xml:space="preserve"> (2.9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87AF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0C0F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5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AE6511D" w14:textId="59E7EDB7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44</w:t>
            </w:r>
          </w:p>
        </w:tc>
      </w:tr>
      <w:tr w:rsidR="00DE2780" w:rsidRPr="004E23F2" w14:paraId="04ECE3F2" w14:textId="20C2BFE5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58E4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E1FE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ABD5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4.15</w:t>
            </w:r>
            <w:r>
              <w:rPr>
                <w:rFonts w:ascii="Times New Roman" w:hAnsi="Times New Roman" w:cs="Times New Roman"/>
                <w:color w:val="000000"/>
              </w:rPr>
              <w:t xml:space="preserve"> (3.1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ED10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3AC1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6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A487F7E" w14:textId="5957F280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68</w:t>
            </w:r>
          </w:p>
        </w:tc>
      </w:tr>
      <w:tr w:rsidR="00DE2780" w:rsidRPr="004E23F2" w14:paraId="6D8CBAC4" w14:textId="7A4FF3AA" w:rsidTr="00612B03">
        <w:trPr>
          <w:trHeight w:val="34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68B3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4DD4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9DB2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4.15</w:t>
            </w:r>
            <w:r>
              <w:rPr>
                <w:rFonts w:ascii="Times New Roman" w:hAnsi="Times New Roman" w:cs="Times New Roman"/>
                <w:color w:val="000000"/>
              </w:rPr>
              <w:t xml:space="preserve"> (3.2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B424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BA4B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43BA5D" w14:textId="2CB35566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3</w:t>
            </w:r>
          </w:p>
        </w:tc>
      </w:tr>
      <w:tr w:rsidR="00DE2780" w:rsidRPr="004E23F2" w14:paraId="0238BEBF" w14:textId="09517A80" w:rsidTr="00612B03">
        <w:trPr>
          <w:trHeight w:val="64"/>
        </w:trPr>
        <w:tc>
          <w:tcPr>
            <w:tcW w:w="4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E425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tended Friendship Network Siz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2B57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A8E2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5D52584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2780" w:rsidRPr="004E23F2" w14:paraId="75054360" w14:textId="2D0D0874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544A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8FD8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712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11.03</w:t>
            </w:r>
            <w:r>
              <w:rPr>
                <w:rFonts w:ascii="Times New Roman" w:hAnsi="Times New Roman" w:cs="Times New Roman"/>
                <w:color w:val="000000"/>
              </w:rPr>
              <w:t xml:space="preserve"> (5.8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FBEB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50EB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0A1943" w14:textId="7EE7D3FD" w:rsidR="00DE2780" w:rsidRPr="004E23F2" w:rsidRDefault="00DC14F9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</w:tr>
      <w:tr w:rsidR="00DE2780" w:rsidRPr="004E23F2" w14:paraId="195A873B" w14:textId="66781859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B64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C5C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37E0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10.63</w:t>
            </w:r>
            <w:r>
              <w:rPr>
                <w:rFonts w:ascii="Times New Roman" w:hAnsi="Times New Roman" w:cs="Times New Roman"/>
                <w:color w:val="000000"/>
              </w:rPr>
              <w:t xml:space="preserve"> (5.8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8024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B0E8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84AF596" w14:textId="3A4D77E5" w:rsidR="00DE2780" w:rsidRPr="004E23F2" w:rsidRDefault="00E3506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7</w:t>
            </w:r>
          </w:p>
        </w:tc>
      </w:tr>
      <w:tr w:rsidR="00DE2780" w:rsidRPr="004E23F2" w14:paraId="07CCEAF0" w14:textId="5EBC3A81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8D5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F846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678C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10.12</w:t>
            </w:r>
            <w:r>
              <w:rPr>
                <w:rFonts w:ascii="Times New Roman" w:hAnsi="Times New Roman" w:cs="Times New Roman"/>
                <w:color w:val="000000"/>
              </w:rPr>
              <w:t xml:space="preserve"> (5.7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6910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4063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7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61D5DD9" w14:textId="714CAA9E" w:rsidR="00DE2780" w:rsidRPr="004E23F2" w:rsidRDefault="00E3506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67</w:t>
            </w:r>
          </w:p>
        </w:tc>
      </w:tr>
      <w:tr w:rsidR="00DE2780" w:rsidRPr="004E23F2" w14:paraId="6F6F0965" w14:textId="5FA638C1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ABEA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08B9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7D72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9.83</w:t>
            </w:r>
            <w:r>
              <w:rPr>
                <w:rFonts w:ascii="Times New Roman" w:hAnsi="Times New Roman" w:cs="Times New Roman"/>
                <w:color w:val="000000"/>
              </w:rPr>
              <w:t xml:space="preserve"> (5.8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48E4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41CD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6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6DC25C0" w14:textId="3106B9B8" w:rsidR="00DE2780" w:rsidRPr="004E23F2" w:rsidRDefault="00E3506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68</w:t>
            </w:r>
          </w:p>
        </w:tc>
      </w:tr>
      <w:tr w:rsidR="00DE2780" w:rsidRPr="004E23F2" w14:paraId="6A4D5FC0" w14:textId="46A0DDDD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632E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8465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8BC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9.45</w:t>
            </w:r>
            <w:r>
              <w:rPr>
                <w:rFonts w:ascii="Times New Roman" w:hAnsi="Times New Roman" w:cs="Times New Roman"/>
                <w:color w:val="000000"/>
              </w:rPr>
              <w:t xml:space="preserve"> (5.8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D94F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20D03">
              <w:rPr>
                <w:rFonts w:ascii="Times New Roman" w:hAnsi="Times New Roman" w:cs="Times New Roman"/>
                <w:color w:val="000000"/>
              </w:rPr>
              <w:t>0 - 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6A58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46C3A15" w14:textId="6A742F19" w:rsidR="00DE2780" w:rsidRPr="004E23F2" w:rsidRDefault="00E3506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3</w:t>
            </w:r>
          </w:p>
        </w:tc>
      </w:tr>
      <w:tr w:rsidR="00DE2780" w:rsidRPr="004E23F2" w14:paraId="5EBD345A" w14:textId="66FD0674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38EA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37FC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8342" w14:textId="77777777" w:rsidR="00DE2780" w:rsidRPr="000612A0" w:rsidRDefault="00DE2780" w:rsidP="005D1E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612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7441C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CA471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ED6D48" w14:textId="77777777" w:rsidR="00DE2780" w:rsidRPr="004E23F2" w:rsidRDefault="00DE2780" w:rsidP="005D1E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E2780" w:rsidRPr="004E23F2" w14:paraId="15E5BE37" w14:textId="16860E2B" w:rsidTr="00612B03">
        <w:trPr>
          <w:trHeight w:val="320"/>
        </w:trPr>
        <w:tc>
          <w:tcPr>
            <w:tcW w:w="4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4E78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hysical Activity with Friends (Yes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090B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AE5B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FDA4523" w14:textId="77777777" w:rsidR="00DE2780" w:rsidRPr="004E23F2" w:rsidRDefault="00DE2780" w:rsidP="005D1E3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3E40" w:rsidRPr="004E23F2" w14:paraId="4357B808" w14:textId="639B2E6C" w:rsidTr="003D623E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FFB3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46F4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B8B5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EF31" w14:textId="66F73C11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F2D0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D5DA" w14:textId="2DCD5955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1</w:t>
            </w:r>
          </w:p>
        </w:tc>
      </w:tr>
      <w:tr w:rsidR="007E3E40" w:rsidRPr="004E23F2" w14:paraId="47D2B0EC" w14:textId="5F28E642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D3AA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E28B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AC4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7D2D" w14:textId="1C5180FA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F773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F16588E" w14:textId="7136A8C1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60</w:t>
            </w:r>
          </w:p>
        </w:tc>
      </w:tr>
      <w:tr w:rsidR="007E3E40" w:rsidRPr="004E23F2" w14:paraId="63B64657" w14:textId="57500C9C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5C6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072D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38EA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549B" w14:textId="340873F4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91DA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500B263" w14:textId="7C201E69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8</w:t>
            </w:r>
          </w:p>
        </w:tc>
      </w:tr>
      <w:tr w:rsidR="007E3E40" w:rsidRPr="004E23F2" w14:paraId="66E9A50E" w14:textId="76C84126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51E4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934F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4BA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C40A" w14:textId="7ED4CFCB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8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B6FB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B78500D" w14:textId="3292896B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1</w:t>
            </w:r>
          </w:p>
        </w:tc>
      </w:tr>
      <w:tr w:rsidR="007E3E40" w:rsidRPr="004E23F2" w14:paraId="192E16E3" w14:textId="51A40FA9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FD2D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8131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E01C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6B8F" w14:textId="6B175DD6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418B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DF9B9DD" w14:textId="68A0E226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3</w:t>
            </w:r>
          </w:p>
        </w:tc>
      </w:tr>
      <w:tr w:rsidR="007E3E40" w:rsidRPr="004E23F2" w14:paraId="13D3800C" w14:textId="105C033E" w:rsidTr="00612B03">
        <w:trPr>
          <w:trHeight w:val="320"/>
        </w:trPr>
        <w:tc>
          <w:tcPr>
            <w:tcW w:w="4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CE72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rinking Alcohol with Friends (Yes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BCF0" w14:textId="77777777" w:rsidR="007E3E40" w:rsidRPr="00E2585B" w:rsidRDefault="007E3E40" w:rsidP="007E3E40">
            <w:pPr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0EA5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4F51E97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3E40" w:rsidRPr="004E23F2" w14:paraId="5E3306BE" w14:textId="3AA3621E" w:rsidTr="00253B52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75D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DCE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4B91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CA72" w14:textId="604CD759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9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7046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FBE1" w14:textId="6AE4D8B2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22</w:t>
            </w:r>
          </w:p>
        </w:tc>
      </w:tr>
      <w:tr w:rsidR="007E3E40" w:rsidRPr="004E23F2" w14:paraId="39FE8CE7" w14:textId="4C86BE8E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4A4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DD1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1688" w14:textId="77777777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1D72" w14:textId="715DC4EB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878B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4922ED" w14:textId="1DCCDC40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60</w:t>
            </w:r>
          </w:p>
        </w:tc>
      </w:tr>
      <w:tr w:rsidR="007E3E40" w:rsidRPr="004E23F2" w14:paraId="712C4FF1" w14:textId="58CDDA07" w:rsidTr="00612B03">
        <w:trPr>
          <w:trHeight w:val="129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569A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463B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420B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562C" w14:textId="6A429D4E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.6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95F9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C322904" w14:textId="0FA8B139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8</w:t>
            </w:r>
          </w:p>
        </w:tc>
      </w:tr>
      <w:tr w:rsidR="007E3E40" w:rsidRPr="004E23F2" w14:paraId="7F98602A" w14:textId="5B5C5C90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B7BA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390E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A9CB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DD8A" w14:textId="06B82912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.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B64D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157DF8D" w14:textId="6CEC81C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1</w:t>
            </w:r>
          </w:p>
        </w:tc>
      </w:tr>
      <w:tr w:rsidR="007E3E40" w:rsidRPr="004E23F2" w14:paraId="637F6772" w14:textId="2327D288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344E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05B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797D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A6BA" w14:textId="75C2C471" w:rsidR="007E3E40" w:rsidRPr="007E3E40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.7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D9DB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9C468A0" w14:textId="08390136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E3E4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3</w:t>
            </w:r>
          </w:p>
        </w:tc>
      </w:tr>
      <w:tr w:rsidR="007E3E40" w:rsidRPr="004E23F2" w14:paraId="589D062B" w14:textId="0EEE9077" w:rsidTr="00612B03">
        <w:trPr>
          <w:trHeight w:val="64"/>
        </w:trPr>
        <w:tc>
          <w:tcPr>
            <w:tcW w:w="4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65CB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ing for a Meal with Friends (Yes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ED5E" w14:textId="77777777" w:rsidR="007E3E40" w:rsidRPr="00E2585B" w:rsidRDefault="007E3E40" w:rsidP="007E3E40">
            <w:pPr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1A12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128E84A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3E40" w:rsidRPr="004E23F2" w14:paraId="56A9BFC8" w14:textId="49644E87" w:rsidTr="00612B03">
        <w:trPr>
          <w:trHeight w:val="73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9376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E8AA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9095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8143" w14:textId="6208F755" w:rsidR="007E3E40" w:rsidRPr="00DB7E38" w:rsidRDefault="00DB7E38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B7E3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DF14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8255D3F" w14:textId="12341D6E" w:rsidR="007E3E40" w:rsidRPr="004E23F2" w:rsidRDefault="00DB7E38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1</w:t>
            </w:r>
          </w:p>
        </w:tc>
      </w:tr>
      <w:tr w:rsidR="007E3E40" w:rsidRPr="004E23F2" w14:paraId="46A2BC7F" w14:textId="3C770950" w:rsidTr="00612B03">
        <w:trPr>
          <w:trHeight w:val="32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A5E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F267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337C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DC44" w14:textId="055B5DF0" w:rsidR="007E3E40" w:rsidRPr="00DB7E38" w:rsidRDefault="00DB7E38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B7E3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.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C35D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DAD0A38" w14:textId="32ADA9C4" w:rsidR="007E3E40" w:rsidRPr="004E23F2" w:rsidRDefault="00DB7E38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B7E3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60</w:t>
            </w:r>
          </w:p>
        </w:tc>
      </w:tr>
      <w:tr w:rsidR="007E3E40" w:rsidRPr="004E23F2" w14:paraId="04CA4189" w14:textId="326DDD1D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3BAF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A9D4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A3A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A676" w14:textId="23B917FE" w:rsidR="007E3E40" w:rsidRPr="00DB7E38" w:rsidRDefault="00DB7E38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B7E3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CC38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BC8620D" w14:textId="73ADA5ED" w:rsidR="007E3E40" w:rsidRPr="004E23F2" w:rsidRDefault="00DB7E38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B7E3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8</w:t>
            </w:r>
          </w:p>
        </w:tc>
      </w:tr>
      <w:tr w:rsidR="007E3E40" w:rsidRPr="004E23F2" w14:paraId="1BE27DEA" w14:textId="11664F43" w:rsidTr="00612B03">
        <w:trPr>
          <w:trHeight w:val="146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D94B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8BF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3CF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0FBF" w14:textId="0D98017A" w:rsidR="007E3E40" w:rsidRPr="002E6C01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.4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DA2C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CFB7C35" w14:textId="710E6F03" w:rsidR="007E3E40" w:rsidRPr="004E23F2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1</w:t>
            </w:r>
          </w:p>
        </w:tc>
      </w:tr>
      <w:tr w:rsidR="007E3E40" w:rsidRPr="004E23F2" w14:paraId="03ABA9B3" w14:textId="76D8BFF0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28C3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A7DD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C01F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4240" w14:textId="3DBCF163" w:rsidR="007E3E40" w:rsidRPr="002E6C01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54AF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4484D59" w14:textId="45A1D99E" w:rsidR="007E3E40" w:rsidRPr="004E23F2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3</w:t>
            </w:r>
          </w:p>
        </w:tc>
      </w:tr>
      <w:tr w:rsidR="007E3E40" w:rsidRPr="004E23F2" w14:paraId="1030287A" w14:textId="14CC5695" w:rsidTr="00612B03">
        <w:trPr>
          <w:trHeight w:val="320"/>
        </w:trPr>
        <w:tc>
          <w:tcPr>
            <w:tcW w:w="4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EFB2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lping Friends with a Task (Yes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7E4C" w14:textId="77777777" w:rsidR="007E3E40" w:rsidRPr="00E2585B" w:rsidRDefault="007E3E40" w:rsidP="007E3E40">
            <w:pPr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DC09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E22405B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3E40" w:rsidRPr="004E23F2" w14:paraId="6C7AA549" w14:textId="030BE60A" w:rsidTr="00612B03">
        <w:trPr>
          <w:trHeight w:val="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96AE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A31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E07E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21B0" w14:textId="72764231" w:rsidR="007E3E40" w:rsidRPr="002E6C01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FD3B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A84AE39" w14:textId="667B860F" w:rsidR="007E3E40" w:rsidRPr="004E23F2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22</w:t>
            </w:r>
          </w:p>
        </w:tc>
      </w:tr>
      <w:tr w:rsidR="007E3E40" w:rsidRPr="004E23F2" w14:paraId="4F0F8C10" w14:textId="4F1CC170" w:rsidTr="00612B03">
        <w:trPr>
          <w:trHeight w:val="32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E518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20F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935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4557" w14:textId="4224C943" w:rsidR="007E3E40" w:rsidRPr="002E6C01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E156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D35B257" w14:textId="4270E26F" w:rsidR="007E3E40" w:rsidRPr="004E23F2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60</w:t>
            </w:r>
          </w:p>
        </w:tc>
      </w:tr>
      <w:tr w:rsidR="007E3E40" w:rsidRPr="004E23F2" w14:paraId="4C4A6C46" w14:textId="3007867A" w:rsidTr="00612B03">
        <w:trPr>
          <w:trHeight w:val="32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2A57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0DFE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091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A59A" w14:textId="037620D7" w:rsidR="007E3E40" w:rsidRPr="002E6C01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8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F75D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BBECC1D" w14:textId="7A86B2A8" w:rsidR="007E3E40" w:rsidRPr="004E23F2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8</w:t>
            </w:r>
          </w:p>
        </w:tc>
      </w:tr>
      <w:tr w:rsidR="007E3E40" w:rsidRPr="004E23F2" w14:paraId="50A409AC" w14:textId="51A94D8D" w:rsidTr="00612B03">
        <w:trPr>
          <w:trHeight w:val="32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9D4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6008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00D4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8A66" w14:textId="67C36562" w:rsidR="007E3E40" w:rsidRPr="002E6C01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.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4C8A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710EBF8" w14:textId="79C00090" w:rsidR="007E3E40" w:rsidRPr="004E23F2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1</w:t>
            </w:r>
          </w:p>
        </w:tc>
      </w:tr>
      <w:tr w:rsidR="007E3E40" w:rsidRPr="004E23F2" w14:paraId="43FE6559" w14:textId="0F396974" w:rsidTr="00612B03">
        <w:trPr>
          <w:trHeight w:val="303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E686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70C1" w14:textId="77777777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v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804A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9177" w14:textId="0A639DC0" w:rsidR="007E3E40" w:rsidRPr="002E6C01" w:rsidRDefault="002E6C01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9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625C" w14:textId="77777777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88F513F" w14:textId="5369A128" w:rsidR="007E3E40" w:rsidRPr="004E23F2" w:rsidRDefault="007E3E40" w:rsidP="007E3E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2585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3</w:t>
            </w:r>
          </w:p>
        </w:tc>
      </w:tr>
      <w:tr w:rsidR="007E3E40" w:rsidRPr="004E23F2" w14:paraId="64D168FB" w14:textId="1D2CAA04" w:rsidTr="00A50ED1">
        <w:trPr>
          <w:trHeight w:val="273"/>
        </w:trPr>
        <w:tc>
          <w:tcPr>
            <w:tcW w:w="884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23E8" w14:textId="4C486580" w:rsidR="007E3E40" w:rsidRPr="004E23F2" w:rsidRDefault="007E3E40" w:rsidP="007E3E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E23F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ote</w:t>
            </w:r>
            <w:r w:rsidRPr="004E23F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. Frequency estimates were based on non-imputed data. Range = possible score range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ull analytic sample N = 528. *</w:t>
            </w:r>
            <w:r w:rsidR="001E072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 wave = 528, N wave 2 = 472, N wave 3 = 428, N wave 4 = 405, N wave 5 = 401.</w:t>
            </w:r>
            <w:r w:rsidR="00EC23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The placement of Psychological Wellbeing subscales (Mastery and Purpose in Life) within the surveys varied across the waves.</w:t>
            </w:r>
          </w:p>
        </w:tc>
      </w:tr>
    </w:tbl>
    <w:p w14:paraId="3A45F167" w14:textId="77777777" w:rsidR="003D4ACA" w:rsidRDefault="003D4ACA"/>
    <w:sectPr w:rsidR="003D4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849"/>
    <w:rsid w:val="001534A8"/>
    <w:rsid w:val="001E0721"/>
    <w:rsid w:val="00277849"/>
    <w:rsid w:val="002E6C01"/>
    <w:rsid w:val="00387F61"/>
    <w:rsid w:val="003C08E1"/>
    <w:rsid w:val="003D4ACA"/>
    <w:rsid w:val="005E6FC7"/>
    <w:rsid w:val="00612B03"/>
    <w:rsid w:val="007E3E40"/>
    <w:rsid w:val="00A50ED1"/>
    <w:rsid w:val="00AD5051"/>
    <w:rsid w:val="00B22D4B"/>
    <w:rsid w:val="00B91A2E"/>
    <w:rsid w:val="00C860B6"/>
    <w:rsid w:val="00DB7E38"/>
    <w:rsid w:val="00DC14F9"/>
    <w:rsid w:val="00DE2780"/>
    <w:rsid w:val="00DF0E04"/>
    <w:rsid w:val="00E2585B"/>
    <w:rsid w:val="00E35060"/>
    <w:rsid w:val="00EB58C8"/>
    <w:rsid w:val="00EC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D0EB7"/>
  <w15:chartTrackingRefBased/>
  <w15:docId w15:val="{6A0DE9BA-1EE3-E542-B139-F6C8E0EC8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0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47</Words>
  <Characters>2013</Characters>
  <Application>Microsoft Office Word</Application>
  <DocSecurity>0</DocSecurity>
  <Lines>4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Mansour</dc:creator>
  <cp:keywords/>
  <dc:description/>
  <cp:lastModifiedBy>Kayla Mansour</cp:lastModifiedBy>
  <cp:revision>10</cp:revision>
  <dcterms:created xsi:type="dcterms:W3CDTF">2025-01-14T04:48:00Z</dcterms:created>
  <dcterms:modified xsi:type="dcterms:W3CDTF">2025-01-14T23:18:00Z</dcterms:modified>
</cp:coreProperties>
</file>